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1E31" w14:textId="7A8253C4" w:rsidR="00DF2DC7" w:rsidRDefault="00DF2DC7" w:rsidP="00DF2DC7">
      <w:pPr>
        <w:spacing w:after="200" w:line="240" w:lineRule="auto"/>
        <w:rPr>
          <w:rFonts w:ascii="Times New Roman" w:hAnsi="Times New Roman" w:cs="Times New Roman"/>
          <w:b/>
          <w:lang w:eastAsia="zh-CN"/>
        </w:rPr>
      </w:pPr>
      <w:r w:rsidRPr="008B247C">
        <w:rPr>
          <w:rFonts w:ascii="Times New Roman" w:eastAsia="SimSun" w:hAnsi="Times New Roman" w:cs="Times New Roman"/>
          <w:b/>
          <w:lang w:eastAsia="zh-CN"/>
        </w:rPr>
        <w:t xml:space="preserve">Table </w:t>
      </w:r>
      <w:r w:rsidRPr="003C207B">
        <w:rPr>
          <w:rFonts w:ascii="Times New Roman" w:eastAsia="SimSun" w:hAnsi="Times New Roman" w:cs="Times New Roman"/>
          <w:b/>
          <w:color w:val="000000" w:themeColor="text1"/>
          <w:lang w:eastAsia="zh-CN"/>
        </w:rPr>
        <w:t>S</w:t>
      </w:r>
      <w:r w:rsidR="000F5111">
        <w:rPr>
          <w:rFonts w:ascii="Times New Roman" w:hAnsi="Times New Roman" w:cs="Times New Roman"/>
          <w:b/>
          <w:color w:val="000000" w:themeColor="text1"/>
          <w:lang w:eastAsia="zh-CN"/>
        </w:rPr>
        <w:t>1</w:t>
      </w:r>
      <w:r w:rsidRPr="003C207B">
        <w:rPr>
          <w:rFonts w:ascii="Times New Roman" w:eastAsia="SimSun" w:hAnsi="Times New Roman" w:cs="Times New Roman"/>
          <w:b/>
          <w:color w:val="000000" w:themeColor="text1"/>
          <w:lang w:eastAsia="zh-CN"/>
        </w:rPr>
        <w:t xml:space="preserve">.  </w:t>
      </w:r>
      <w:r w:rsidRPr="008B247C">
        <w:rPr>
          <w:rFonts w:ascii="Times New Roman" w:eastAsia="SimSun" w:hAnsi="Times New Roman" w:cs="Times New Roman"/>
          <w:b/>
          <w:lang w:eastAsia="zh-CN"/>
        </w:rPr>
        <w:t>Sequences of primers utilized in this study.</w:t>
      </w:r>
    </w:p>
    <w:tbl>
      <w:tblPr>
        <w:tblW w:w="9440" w:type="dxa"/>
        <w:tblInd w:w="-27" w:type="dxa"/>
        <w:tblLook w:val="04A0" w:firstRow="1" w:lastRow="0" w:firstColumn="1" w:lastColumn="0" w:noHBand="0" w:noVBand="1"/>
      </w:tblPr>
      <w:tblGrid>
        <w:gridCol w:w="1776"/>
        <w:gridCol w:w="7720"/>
      </w:tblGrid>
      <w:tr w:rsidR="00151D11" w:rsidRPr="00151D11" w14:paraId="61E11AAA" w14:textId="77777777" w:rsidTr="00D949F6">
        <w:trPr>
          <w:trHeight w:val="33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52EE81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7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94A741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equence (5’ – 3’)</w:t>
            </w:r>
          </w:p>
        </w:tc>
      </w:tr>
      <w:tr w:rsidR="00151D11" w:rsidRPr="00151D11" w14:paraId="1B87986A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3C8D27D" w14:textId="15DC5E61" w:rsidR="00151D11" w:rsidRPr="00151D11" w:rsidRDefault="0080117B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1/</w:t>
            </w:r>
            <w:r w:rsidR="00151D11"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I-IIF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A3FC57A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val="fr-FR" w:eastAsia="zh-CN"/>
              </w:rPr>
              <w:t>CTTTGGTGTAGATAGATTTATGC</w:t>
            </w:r>
          </w:p>
        </w:tc>
      </w:tr>
      <w:tr w:rsidR="00151D11" w:rsidRPr="00151D11" w14:paraId="612AEB03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BEECBBC" w14:textId="39692CF6" w:rsidR="00151D11" w:rsidRPr="00151D11" w:rsidRDefault="0080117B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2/</w:t>
            </w:r>
            <w:r w:rsidR="00151D11"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I-IIR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30AD219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val="fr-FR" w:eastAsia="zh-CN"/>
              </w:rPr>
              <w:t>CGAGTAACATCACAACGTTCC</w:t>
            </w:r>
          </w:p>
        </w:tc>
      </w:tr>
      <w:tr w:rsidR="00151D11" w:rsidRPr="00151D11" w14:paraId="3A01E01C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686BB70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I-IIU8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9D1A05D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TCTAGAGAGAGAATAATGTTA</w:t>
            </w:r>
          </w:p>
        </w:tc>
      </w:tr>
      <w:tr w:rsidR="00151D11" w:rsidRPr="00151D11" w14:paraId="62C0021F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4FF6138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I-IIL8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4419363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CCGTACTAAAAATCTCACTTTC</w:t>
            </w:r>
          </w:p>
        </w:tc>
      </w:tr>
      <w:tr w:rsidR="00151D11" w:rsidRPr="00151D11" w14:paraId="3B4225BC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B1E5233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IntU693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460CB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GAAATCTGGGAGAGGAAAGATCGA</w:t>
            </w:r>
          </w:p>
        </w:tc>
      </w:tr>
      <w:tr w:rsidR="00151D11" w:rsidRPr="00151D11" w14:paraId="350FC803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3AE7CE7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IntL396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AA16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CATTAATTTCTGCCAGATATCCGGTGT</w:t>
            </w:r>
          </w:p>
        </w:tc>
      </w:tr>
      <w:tr w:rsidR="00151D11" w:rsidRPr="00151D11" w14:paraId="3C366468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978E6C5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L5U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E39D893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CTGTGACGTTGGATATATACACAAAAGCTTGAA</w:t>
            </w:r>
          </w:p>
        </w:tc>
      </w:tr>
      <w:tr w:rsidR="00151D11" w:rsidRPr="00151D11" w14:paraId="5A7A1806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DB6BDEE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L5L199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6A10643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TTTCTTTTAGAGGAAAGCTTCTTTGGAAGT</w:t>
            </w:r>
          </w:p>
        </w:tc>
      </w:tr>
      <w:tr w:rsidR="00151D11" w:rsidRPr="00151D11" w14:paraId="1DEDF651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8F8764C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L8U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DF0C77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CCAAATTTCCAACACAAGCTTCGAATTTAAATCTATTCTGAGT</w:t>
            </w:r>
          </w:p>
        </w:tc>
      </w:tr>
      <w:tr w:rsidR="00151D11" w:rsidRPr="00151D11" w14:paraId="4ABCBAC9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D0F4709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L8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E24F44B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CTCTTCGAATTCTCAAGAGCTAGCGAGAGAAACGACAACCCT</w:t>
            </w:r>
          </w:p>
        </w:tc>
      </w:tr>
      <w:tr w:rsidR="00151D11" w:rsidRPr="00151D11" w14:paraId="6BF6D237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5568D2E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PU5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4730796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CCTTAAATGGGTTCATAAAGCTTGAGAT</w:t>
            </w:r>
          </w:p>
        </w:tc>
      </w:tr>
      <w:tr w:rsidR="00151D11" w:rsidRPr="00151D11" w14:paraId="1E610CB9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6EB882E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GPL1580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4D444D2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GATTGACATAGAGCAATCTAAAGGATCCCA</w:t>
            </w:r>
          </w:p>
        </w:tc>
      </w:tr>
      <w:tr w:rsidR="00151D11" w:rsidRPr="00151D11" w14:paraId="764AB416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C31E648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probeF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5C2029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AATATCGGACAATTCTAACACC</w:t>
            </w:r>
          </w:p>
        </w:tc>
      </w:tr>
      <w:tr w:rsidR="00151D11" w:rsidRPr="00151D11" w14:paraId="42915EEE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EB9F1D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probeR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C43DD66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ACTGGAGAGCGGTTTGGTC</w:t>
            </w:r>
          </w:p>
        </w:tc>
      </w:tr>
      <w:tr w:rsidR="00151D11" w:rsidRPr="00151D11" w14:paraId="2E7C0BFF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DF3B83C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probeT7F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9EFC596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ATACGACTCACTATAGGGCAATATCGGACAATTCTAACACC</w:t>
            </w:r>
          </w:p>
        </w:tc>
      </w:tr>
      <w:tr w:rsidR="00151D11" w:rsidRPr="00151D11" w14:paraId="30A3C6E4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7E4FCD1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probeT7R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C3CD31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ATACGACTCACTATAGGGTAACTGGAGAGCGGTTTGGTC</w:t>
            </w:r>
          </w:p>
        </w:tc>
      </w:tr>
      <w:tr w:rsidR="00151D11" w:rsidRPr="00151D11" w14:paraId="573DCD3F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611D67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P3U610B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55E8C6B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CCTTAGCCATAGGATCCCGTCTTGTAGATCT</w:t>
            </w:r>
          </w:p>
        </w:tc>
      </w:tr>
      <w:tr w:rsidR="00151D11" w:rsidRPr="00151D11" w14:paraId="7F36EC90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8F7C4B2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P3L1730Sa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441E68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ATGGAGTTGAAGAAGTAAAGGGTCGACTT</w:t>
            </w:r>
          </w:p>
        </w:tc>
      </w:tr>
      <w:tr w:rsidR="00151D11" w:rsidRPr="00151D11" w14:paraId="41683601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91E50BD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tSN1-LNA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C4964" w14:textId="69C12378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ACCAACGTGTTGTTGGCCCAGTGGTAAATCTCTCAGATAGAGG</w:t>
            </w:r>
          </w:p>
        </w:tc>
      </w:tr>
      <w:tr w:rsidR="00151D11" w:rsidRPr="00151D11" w14:paraId="690636DE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5EC9270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F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FBAB6DD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ATTGAATTTTTAAGATTTTAAATAG</w:t>
            </w:r>
          </w:p>
        </w:tc>
      </w:tr>
      <w:tr w:rsidR="00151D11" w:rsidRPr="00151D11" w14:paraId="023992D7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E73C2C8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R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044E38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TTACCTATACATTAATTTCTACCAC</w:t>
            </w:r>
          </w:p>
        </w:tc>
      </w:tr>
      <w:tr w:rsidR="00151D11" w:rsidRPr="00151D11" w14:paraId="78714BDE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5C2E312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EF1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08E26BF" w14:textId="5207CB86" w:rsidR="00151D11" w:rsidRPr="003C207B" w:rsidRDefault="003C207B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GCACTGTCATTGATG CTCC</w:t>
            </w:r>
          </w:p>
        </w:tc>
      </w:tr>
      <w:tr w:rsidR="00151D11" w:rsidRPr="00151D11" w14:paraId="69525C4D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D7885BA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EF1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3AEF0A3" w14:textId="7703FD83" w:rsidR="00151D11" w:rsidRPr="003C207B" w:rsidRDefault="003C207B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GTCAAGAGCCTCAAG GAGAG</w:t>
            </w:r>
          </w:p>
        </w:tc>
      </w:tr>
      <w:tr w:rsidR="00151D11" w:rsidRPr="00151D11" w14:paraId="00EAA67D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7ABF3EE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B9B1E6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ATAGGAAATAGTTATGATTATGATTA</w:t>
            </w:r>
          </w:p>
        </w:tc>
      </w:tr>
      <w:tr w:rsidR="00151D11" w:rsidRPr="00151D11" w14:paraId="53F21CEF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501CC65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0B275D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GTTTTTGATTTTTGATAAGAAGGTT</w:t>
            </w:r>
          </w:p>
        </w:tc>
      </w:tr>
      <w:tr w:rsidR="00151D11" w:rsidRPr="00151D11" w14:paraId="7D8AF9B3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A4CEA4C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R-71-LNA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C5278C" w14:textId="69180C89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GGCTGCAACTCTTGCGGTAGAAGCCAATATGAGGAA</w:t>
            </w:r>
          </w:p>
        </w:tc>
      </w:tr>
      <w:tr w:rsidR="00151D11" w:rsidRPr="00151D11" w14:paraId="7E5DC19D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79A520B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FYU1710Bam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4A6050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AGACTGAGAGCATTAAGGATCCCAGTCTCT</w:t>
            </w:r>
          </w:p>
        </w:tc>
      </w:tr>
      <w:tr w:rsidR="00151D11" w:rsidRPr="00151D11" w14:paraId="70EEF30D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DD99B18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FYL1Sa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01FD9A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TAATCTATTTTTCTCTCTCTCTCGTCGACTCTCT</w:t>
            </w:r>
          </w:p>
        </w:tc>
      </w:tr>
      <w:tr w:rsidR="00151D11" w:rsidRPr="00151D11" w14:paraId="0C1D1277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9EF29D1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PPVCPagU</w:t>
            </w:r>
            <w:proofErr w:type="spellEnd"/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7240694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AACACGGGTAGTCTAGACAGTCTTGTTTCCAAACTTGGTAT</w:t>
            </w:r>
          </w:p>
        </w:tc>
      </w:tr>
      <w:tr w:rsidR="00151D11" w:rsidRPr="00151D11" w14:paraId="4C927088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25A29A2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PPVagL</w:t>
            </w:r>
            <w:proofErr w:type="spellEnd"/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7FC13DA" w14:textId="77777777" w:rsidR="00151D11" w:rsidRPr="003C207B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C207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GTGGGTTTCGCAGGATCCAACAATGGCT</w:t>
            </w:r>
          </w:p>
        </w:tc>
      </w:tr>
      <w:tr w:rsidR="00151D11" w:rsidRPr="00151D11" w14:paraId="76BE2BF0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8F3DF2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EC5D662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TTCAAAAAAAAAAAAAAATTACAT</w:t>
            </w:r>
          </w:p>
        </w:tc>
      </w:tr>
      <w:tr w:rsidR="00151D11" w:rsidRPr="00151D11" w14:paraId="4373CE56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8A89B2F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643CC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CCAAAATTTTCCCAATCA</w:t>
            </w:r>
          </w:p>
        </w:tc>
      </w:tr>
      <w:tr w:rsidR="00151D11" w:rsidRPr="00151D11" w14:paraId="0D9CEB10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CBFA25E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upU60B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EC4C3EA" w14:textId="77777777" w:rsidR="00151D11" w:rsidRP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TTGAAGTTGATGTGGATCCAACAAATCT</w:t>
            </w:r>
          </w:p>
        </w:tc>
      </w:tr>
      <w:tr w:rsidR="00151D11" w:rsidRPr="00151D11" w14:paraId="07C44641" w14:textId="77777777" w:rsidTr="00D949F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BBF57E2" w14:textId="77777777" w:rsidR="00E33AE6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upL6630LSal</w:t>
            </w:r>
          </w:p>
          <w:p w14:paraId="57F26C73" w14:textId="736F14AC" w:rsidR="00E33AE6" w:rsidRPr="00151D11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U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D2E7E" w14:textId="77777777" w:rsidR="00151D11" w:rsidRDefault="00151D11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1D11">
              <w:rPr>
                <w:rFonts w:ascii="Times New Roman" w:eastAsia="SimSun" w:hAnsi="Times New Roman" w:cs="Times New Roman"/>
                <w:lang w:eastAsia="zh-CN"/>
              </w:rPr>
              <w:t>ATAACGTTCTACTAAATAGTCGACTTAGAGAAT</w:t>
            </w:r>
          </w:p>
          <w:p w14:paraId="0A3754FE" w14:textId="0A0024CB" w:rsidR="00E33AE6" w:rsidRPr="00151D11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lang w:eastAsia="zh-CN"/>
              </w:rPr>
              <w:t>GCTAATCTTCTCTGTATCGTTCC</w:t>
            </w:r>
          </w:p>
        </w:tc>
      </w:tr>
      <w:tr w:rsidR="00151D11" w:rsidRPr="00151D11" w14:paraId="365A5E4C" w14:textId="77777777" w:rsidTr="00D949F6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BF23E0" w14:textId="77777777" w:rsidR="00E33AE6" w:rsidRPr="006E7F90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7F9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5SF1</w:t>
            </w:r>
          </w:p>
          <w:p w14:paraId="75DCCDEA" w14:textId="77777777" w:rsidR="00E33AE6" w:rsidRPr="006E7F90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7F9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5SF2</w:t>
            </w:r>
          </w:p>
          <w:p w14:paraId="2B6A7595" w14:textId="77777777" w:rsidR="00E33AE6" w:rsidRPr="006E7F90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7F9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PTIIF1</w:t>
            </w:r>
          </w:p>
          <w:p w14:paraId="7C46EF65" w14:textId="77777777" w:rsidR="00E33AE6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7F9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PTIIR2</w:t>
            </w:r>
          </w:p>
          <w:p w14:paraId="0B859239" w14:textId="77777777" w:rsidR="00D949F6" w:rsidRDefault="00D949F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HW5U</w:t>
            </w:r>
          </w:p>
          <w:p w14:paraId="0FC7E503" w14:textId="5FF07DB7" w:rsidR="00D949F6" w:rsidRPr="00151D11" w:rsidRDefault="00D949F6" w:rsidP="00151D11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W5D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EA2574" w14:textId="18AB833F" w:rsidR="006E7F90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lang w:eastAsia="zh-CN"/>
              </w:rPr>
              <w:lastRenderedPageBreak/>
              <w:t>ATGATGGCATTTGTAGGAG</w:t>
            </w:r>
          </w:p>
          <w:p w14:paraId="1ADA609D" w14:textId="77777777" w:rsidR="00E33AE6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lang w:eastAsia="zh-CN"/>
              </w:rPr>
              <w:t>ATTGTGCGTCATCCCTTAC</w:t>
            </w:r>
          </w:p>
          <w:p w14:paraId="63614013" w14:textId="77777777" w:rsidR="00E33AE6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lang w:eastAsia="zh-CN"/>
              </w:rPr>
              <w:t>TCATCGCAAGACCGGCAACAG</w:t>
            </w:r>
          </w:p>
          <w:p w14:paraId="18253859" w14:textId="77777777" w:rsidR="00E33AE6" w:rsidRDefault="00E33AE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33AE6">
              <w:rPr>
                <w:rFonts w:ascii="Times New Roman" w:eastAsia="SimSun" w:hAnsi="Times New Roman" w:cs="Times New Roman"/>
                <w:lang w:eastAsia="zh-CN"/>
              </w:rPr>
              <w:t>AGGATGATCTGGACGAAGAGC</w:t>
            </w:r>
          </w:p>
          <w:p w14:paraId="68CB745C" w14:textId="77777777" w:rsidR="00D949F6" w:rsidRDefault="00D949F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D949F6">
              <w:rPr>
                <w:rFonts w:ascii="Times New Roman" w:eastAsia="SimSun" w:hAnsi="Times New Roman" w:cs="Times New Roman"/>
                <w:lang w:eastAsia="zh-CN"/>
              </w:rPr>
              <w:lastRenderedPageBreak/>
              <w:t>TCCATTTCAAGTAGTGCTAGACC</w:t>
            </w:r>
          </w:p>
          <w:p w14:paraId="02A95CD1" w14:textId="07D1A245" w:rsidR="00D949F6" w:rsidRPr="00151D11" w:rsidRDefault="00D949F6" w:rsidP="00151D11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D949F6">
              <w:rPr>
                <w:rFonts w:ascii="Times New Roman" w:eastAsia="SimSun" w:hAnsi="Times New Roman" w:cs="Times New Roman"/>
                <w:lang w:eastAsia="zh-CN"/>
              </w:rPr>
              <w:t>TGTAGAGTTCACCAACAGTGAGC</w:t>
            </w:r>
          </w:p>
        </w:tc>
      </w:tr>
    </w:tbl>
    <w:p w14:paraId="43E04F12" w14:textId="77777777" w:rsidR="00151D11" w:rsidRDefault="00151D11" w:rsidP="00DF2DC7">
      <w:pPr>
        <w:spacing w:after="200" w:line="240" w:lineRule="auto"/>
        <w:rPr>
          <w:rFonts w:ascii="Times New Roman" w:hAnsi="Times New Roman" w:cs="Times New Roman"/>
          <w:b/>
          <w:lang w:eastAsia="zh-CN"/>
        </w:rPr>
      </w:pPr>
    </w:p>
    <w:p w14:paraId="0F463EA2" w14:textId="77777777" w:rsidR="00151D11" w:rsidRPr="00151D11" w:rsidRDefault="00151D11" w:rsidP="00DF2DC7">
      <w:pPr>
        <w:spacing w:after="200" w:line="240" w:lineRule="auto"/>
        <w:rPr>
          <w:rFonts w:ascii="Times New Roman" w:hAnsi="Times New Roman" w:cs="Times New Roman"/>
          <w:b/>
          <w:lang w:eastAsia="zh-CN"/>
        </w:rPr>
      </w:pPr>
    </w:p>
    <w:p w14:paraId="14DD7F35" w14:textId="77777777" w:rsidR="002B2C5A" w:rsidRDefault="002B2C5A">
      <w:pPr>
        <w:rPr>
          <w:lang w:eastAsia="zh-CN"/>
        </w:rPr>
      </w:pPr>
    </w:p>
    <w:sectPr w:rsidR="002B2C5A" w:rsidSect="0065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C7"/>
    <w:rsid w:val="000F5111"/>
    <w:rsid w:val="00151D11"/>
    <w:rsid w:val="002823CD"/>
    <w:rsid w:val="002B2C5A"/>
    <w:rsid w:val="002E5CCB"/>
    <w:rsid w:val="003C207B"/>
    <w:rsid w:val="00496C49"/>
    <w:rsid w:val="005362D0"/>
    <w:rsid w:val="00543FF6"/>
    <w:rsid w:val="005D3E29"/>
    <w:rsid w:val="00657C2B"/>
    <w:rsid w:val="00663FF2"/>
    <w:rsid w:val="006E7F90"/>
    <w:rsid w:val="007D5DA0"/>
    <w:rsid w:val="0080117B"/>
    <w:rsid w:val="008075A9"/>
    <w:rsid w:val="008A578B"/>
    <w:rsid w:val="009329D2"/>
    <w:rsid w:val="00967722"/>
    <w:rsid w:val="00997A7E"/>
    <w:rsid w:val="00A378CD"/>
    <w:rsid w:val="00A72EC8"/>
    <w:rsid w:val="00AB2CE1"/>
    <w:rsid w:val="00AE191F"/>
    <w:rsid w:val="00B01A21"/>
    <w:rsid w:val="00B11932"/>
    <w:rsid w:val="00B448BD"/>
    <w:rsid w:val="00B46362"/>
    <w:rsid w:val="00B56B22"/>
    <w:rsid w:val="00C31325"/>
    <w:rsid w:val="00D27AD1"/>
    <w:rsid w:val="00D81A08"/>
    <w:rsid w:val="00D83550"/>
    <w:rsid w:val="00D949F6"/>
    <w:rsid w:val="00DD360C"/>
    <w:rsid w:val="00DE3238"/>
    <w:rsid w:val="00DF2DC7"/>
    <w:rsid w:val="00E33AE6"/>
    <w:rsid w:val="00E72BA5"/>
    <w:rsid w:val="00E9161F"/>
    <w:rsid w:val="00E96846"/>
    <w:rsid w:val="00F378FD"/>
    <w:rsid w:val="00FB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1E78"/>
  <w15:docId w15:val="{21B4AA33-4441-49A4-8C31-F1900D8E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2DC7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F2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ongrang</dc:creator>
  <cp:keywords/>
  <dc:description/>
  <cp:lastModifiedBy>Liu, Zongrang</cp:lastModifiedBy>
  <cp:revision>11</cp:revision>
  <dcterms:created xsi:type="dcterms:W3CDTF">2022-12-20T14:21:00Z</dcterms:created>
  <dcterms:modified xsi:type="dcterms:W3CDTF">2024-03-21T13:24:00Z</dcterms:modified>
</cp:coreProperties>
</file>